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078" w:rsidRDefault="008B484E">
      <w:proofErr w:type="spellStart"/>
      <w:r>
        <w:t>Table</w:t>
      </w:r>
      <w:proofErr w:type="spellEnd"/>
      <w:r>
        <w:t xml:space="preserve"> </w:t>
      </w:r>
      <w:r w:rsidR="00C4679A">
        <w:t>S3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295"/>
        <w:gridCol w:w="419"/>
        <w:gridCol w:w="1078"/>
        <w:gridCol w:w="966"/>
        <w:gridCol w:w="775"/>
        <w:gridCol w:w="774"/>
        <w:gridCol w:w="677"/>
        <w:gridCol w:w="875"/>
        <w:gridCol w:w="966"/>
        <w:gridCol w:w="775"/>
        <w:gridCol w:w="672"/>
        <w:gridCol w:w="677"/>
        <w:gridCol w:w="875"/>
        <w:gridCol w:w="966"/>
        <w:gridCol w:w="775"/>
        <w:gridCol w:w="672"/>
        <w:gridCol w:w="677"/>
      </w:tblGrid>
      <w:tr w:rsidR="00763D39" w:rsidRPr="00100C68" w:rsidTr="00763D3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d</w:t>
            </w:r>
            <w:r w:rsidRPr="00100C6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√E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CV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√E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CV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√EC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ECV%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tanding stock – TA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tanding stock – TB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Zooplankton community structure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70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.5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4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19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.1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xL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7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x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.8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Nx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0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8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xLOx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.4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. finmarchicus </w:t>
            </w: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 total abundanc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. finmarchicus</w:t>
            </w: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- stage compositio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C. finmarchicus</w:t>
            </w: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- stage index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43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4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5.2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379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.6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70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1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xL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56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9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x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57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5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.7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Nx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03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1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xLONx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78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03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4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5</w:t>
            </w:r>
          </w:p>
        </w:tc>
        <w:bookmarkStart w:id="0" w:name="_GoBack"/>
        <w:bookmarkEnd w:id="0"/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pecies richness - </w:t>
            </w:r>
            <w:proofErr w:type="spellStart"/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</w:t>
            </w: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o</w:t>
            </w:r>
            <w:proofErr w:type="spellEnd"/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pecies evenness - </w:t>
            </w:r>
            <w:proofErr w:type="spellStart"/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</w:t>
            </w: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inf</w:t>
            </w:r>
            <w:proofErr w:type="spellEnd"/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rophic diversity - TD</w:t>
            </w: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-1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1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8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xL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.1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ATx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.7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LONx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.2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LATxLONxW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9</w:t>
            </w:r>
          </w:p>
        </w:tc>
      </w:tr>
      <w:tr w:rsidR="00763D39" w:rsidRPr="00100C68" w:rsidTr="00763D3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D39" w:rsidRPr="00100C68" w:rsidRDefault="00763D39" w:rsidP="00763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0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</w:tr>
    </w:tbl>
    <w:p w:rsidR="008B484E" w:rsidRDefault="008B484E"/>
    <w:sectPr w:rsidR="008B484E" w:rsidSect="008B48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84E"/>
    <w:rsid w:val="00100C68"/>
    <w:rsid w:val="00480ED3"/>
    <w:rsid w:val="00763D39"/>
    <w:rsid w:val="008B484E"/>
    <w:rsid w:val="009A31C1"/>
    <w:rsid w:val="00C4679A"/>
    <w:rsid w:val="00DD4D81"/>
    <w:rsid w:val="00F4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EF9989-B1BA-4E76-A77A-E0ECB0FFC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31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7</cp:revision>
  <dcterms:created xsi:type="dcterms:W3CDTF">2016-08-31T12:02:00Z</dcterms:created>
  <dcterms:modified xsi:type="dcterms:W3CDTF">2017-01-27T12:39:00Z</dcterms:modified>
</cp:coreProperties>
</file>